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D720C" w14:textId="77777777" w:rsidR="00014D1D" w:rsidRDefault="009C185C">
      <w:r>
        <w:t>Appendix 1: Search terms for each category</w:t>
      </w:r>
    </w:p>
    <w:p w14:paraId="18851A1E" w14:textId="60209495" w:rsidR="00014D1D" w:rsidRPr="00014D1D" w:rsidRDefault="00014D1D">
      <w:pPr>
        <w:rPr>
          <w:b/>
          <w:bCs/>
        </w:rPr>
      </w:pPr>
      <w:r w:rsidRPr="00014D1D">
        <w:rPr>
          <w:b/>
          <w:bCs/>
        </w:rPr>
        <w:t>Alternative treatments</w:t>
      </w:r>
    </w:p>
    <w:p w14:paraId="3C105F26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Andrographis </w:t>
      </w:r>
      <w:proofErr w:type="spellStart"/>
      <w:r w:rsidRPr="00B823A0">
        <w:rPr>
          <w:rFonts w:ascii="Times New Roman" w:eastAsia="Times New Roman" w:hAnsi="Times New Roman" w:cs="Times New Roman"/>
          <w:sz w:val="24"/>
          <w:szCs w:val="24"/>
        </w:rPr>
        <w:t>paniculata</w:t>
      </w:r>
      <w:proofErr w:type="spellEnd"/>
      <w:r w:rsidRPr="00B823A0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5B1EFD8F" w14:textId="1384D6A5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823A0">
        <w:rPr>
          <w:rFonts w:ascii="Times New Roman" w:eastAsia="Times New Roman" w:hAnsi="Times New Roman" w:cs="Times New Roman"/>
          <w:sz w:val="24"/>
          <w:szCs w:val="24"/>
        </w:rPr>
        <w:t>Arsenicum</w:t>
      </w:r>
      <w:proofErr w:type="spellEnd"/>
      <w:r w:rsidRPr="00B823A0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4EF23F19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artemisia plant  </w:t>
      </w:r>
    </w:p>
    <w:p w14:paraId="3E6B8E5B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Bananas </w:t>
      </w:r>
    </w:p>
    <w:p w14:paraId="3F40FE98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betel  </w:t>
      </w:r>
    </w:p>
    <w:p w14:paraId="3B73D646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823A0">
        <w:rPr>
          <w:rFonts w:ascii="Times New Roman" w:eastAsia="Times New Roman" w:hAnsi="Times New Roman" w:cs="Times New Roman"/>
          <w:sz w:val="24"/>
          <w:szCs w:val="24"/>
        </w:rPr>
        <w:t>bittergourd</w:t>
      </w:r>
      <w:proofErr w:type="spellEnd"/>
    </w:p>
    <w:p w14:paraId="65F01917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cannabis  </w:t>
      </w:r>
    </w:p>
    <w:p w14:paraId="46FF6324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carbolic soap</w:t>
      </w:r>
    </w:p>
    <w:p w14:paraId="4E8B4979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Chlorine dioxide </w:t>
      </w:r>
    </w:p>
    <w:p w14:paraId="508E884A" w14:textId="764FCFB6" w:rsid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Chloroform </w:t>
      </w:r>
    </w:p>
    <w:p w14:paraId="6EE0738C" w14:textId="70259B86" w:rsidR="000B4475" w:rsidRPr="00B823A0" w:rsidRDefault="000B4475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*</w:t>
      </w:r>
      <w:proofErr w:type="gramStart"/>
      <w:r w:rsidRPr="00B823A0">
        <w:rPr>
          <w:rFonts w:ascii="Times New Roman" w:eastAsia="Times New Roman" w:hAnsi="Times New Roman" w:cs="Times New Roman"/>
          <w:sz w:val="24"/>
          <w:szCs w:val="24"/>
        </w:rPr>
        <w:t>chloroquine</w:t>
      </w:r>
      <w:proofErr w:type="gramEnd"/>
    </w:p>
    <w:p w14:paraId="070F56DA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823A0">
        <w:rPr>
          <w:rFonts w:ascii="Times New Roman" w:eastAsia="Times New Roman" w:hAnsi="Times New Roman" w:cs="Times New Roman"/>
          <w:sz w:val="24"/>
          <w:szCs w:val="24"/>
        </w:rPr>
        <w:t>chlorous</w:t>
      </w:r>
      <w:proofErr w:type="spellEnd"/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 acid, </w:t>
      </w:r>
    </w:p>
    <w:p w14:paraId="7283A61C" w14:textId="649A9B35" w:rsid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Cocaine </w:t>
      </w:r>
    </w:p>
    <w:p w14:paraId="1A413A64" w14:textId="196F77B3" w:rsidR="00BA53BE" w:rsidRPr="00B823A0" w:rsidRDefault="00BA53BE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lchicine</w:t>
      </w:r>
    </w:p>
    <w:p w14:paraId="3F8873DD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Colloidal Silver</w:t>
      </w:r>
    </w:p>
    <w:p w14:paraId="70D1AA24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creams </w:t>
      </w:r>
    </w:p>
    <w:p w14:paraId="36792482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datura  </w:t>
      </w:r>
    </w:p>
    <w:p w14:paraId="607A6BC3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dietary supplements </w:t>
      </w:r>
    </w:p>
    <w:p w14:paraId="5384FE31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durian </w:t>
      </w:r>
    </w:p>
    <w:p w14:paraId="145DE63A" w14:textId="479FAC96" w:rsidR="00F97346" w:rsidRDefault="00F97346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ssential Oils</w:t>
      </w:r>
    </w:p>
    <w:p w14:paraId="30187C49" w14:textId="68AB72BF" w:rsidR="00B823A0" w:rsidRPr="00EA46FA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46FA">
        <w:rPr>
          <w:rFonts w:ascii="Times New Roman" w:eastAsia="Times New Roman" w:hAnsi="Times New Roman" w:cs="Times New Roman"/>
          <w:sz w:val="24"/>
          <w:szCs w:val="24"/>
        </w:rPr>
        <w:t>Exercise</w:t>
      </w:r>
    </w:p>
    <w:p w14:paraId="3664D83C" w14:textId="41E8801E" w:rsidR="00B823A0" w:rsidRPr="00EA46FA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46FA">
        <w:rPr>
          <w:rFonts w:ascii="Times New Roman" w:eastAsia="Times New Roman" w:hAnsi="Times New Roman" w:cs="Times New Roman"/>
          <w:sz w:val="24"/>
          <w:szCs w:val="24"/>
        </w:rPr>
        <w:t>Exorcism</w:t>
      </w:r>
    </w:p>
    <w:p w14:paraId="0F87D6DF" w14:textId="694AD691" w:rsidR="00EA46FA" w:rsidRPr="00B823A0" w:rsidRDefault="00EA46FA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A46FA">
        <w:rPr>
          <w:rFonts w:ascii="Times New Roman" w:hAnsi="Times New Roman" w:cs="Times New Roman"/>
          <w:sz w:val="24"/>
          <w:szCs w:val="24"/>
        </w:rPr>
        <w:t>FrontLine</w:t>
      </w:r>
      <w:proofErr w:type="spellEnd"/>
      <w:r w:rsidRPr="00EA46FA">
        <w:rPr>
          <w:rFonts w:ascii="Times New Roman" w:hAnsi="Times New Roman" w:cs="Times New Roman"/>
          <w:sz w:val="24"/>
          <w:szCs w:val="24"/>
        </w:rPr>
        <w:t xml:space="preserve"> COVID-19 Critical Care Alliance</w:t>
      </w:r>
      <w:r w:rsidRPr="00F25F9D">
        <w:t xml:space="preserve"> (FLCCC)</w:t>
      </w:r>
    </w:p>
    <w:p w14:paraId="55C835DC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Garlic </w:t>
      </w:r>
    </w:p>
    <w:p w14:paraId="7CC71E5F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823A0">
        <w:rPr>
          <w:rFonts w:ascii="Times New Roman" w:eastAsia="Times New Roman" w:hAnsi="Times New Roman" w:cs="Times New Roman"/>
          <w:sz w:val="24"/>
          <w:szCs w:val="24"/>
        </w:rPr>
        <w:t>Globuli</w:t>
      </w:r>
      <w:proofErr w:type="spellEnd"/>
    </w:p>
    <w:p w14:paraId="7DE52076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hand or hair dryers </w:t>
      </w:r>
    </w:p>
    <w:p w14:paraId="5A1B5C1B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Hand sanitizer </w:t>
      </w:r>
    </w:p>
    <w:p w14:paraId="66A960C8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Happy Science, </w:t>
      </w:r>
    </w:p>
    <w:p w14:paraId="0AF2C4DB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Homeopath*</w:t>
      </w:r>
    </w:p>
    <w:p w14:paraId="1E76C420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honey</w:t>
      </w:r>
    </w:p>
    <w:p w14:paraId="4D4ECCCD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hydrogen </w:t>
      </w:r>
      <w:proofErr w:type="gramStart"/>
      <w:r w:rsidRPr="00B823A0">
        <w:rPr>
          <w:rFonts w:ascii="Times New Roman" w:eastAsia="Times New Roman" w:hAnsi="Times New Roman" w:cs="Times New Roman"/>
          <w:sz w:val="24"/>
          <w:szCs w:val="24"/>
        </w:rPr>
        <w:t>peroxide  nebulizer</w:t>
      </w:r>
      <w:proofErr w:type="gramEnd"/>
      <w:r w:rsidRPr="00B823A0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0E2BD4CB" w14:textId="672D5003" w:rsidR="00235AE0" w:rsidRDefault="00235AE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terferon*</w:t>
      </w:r>
    </w:p>
    <w:p w14:paraId="50638218" w14:textId="492F5120" w:rsidR="00235AE0" w:rsidRDefault="00235AE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luek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6313B1C2" w14:textId="2D14B335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Ivermectin</w:t>
      </w:r>
    </w:p>
    <w:p w14:paraId="05973ECA" w14:textId="685C1C6E" w:rsidR="00B823A0" w:rsidRPr="00B823A0" w:rsidRDefault="000B4475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L</w:t>
      </w:r>
      <w:r w:rsidR="00B823A0" w:rsidRPr="00B823A0">
        <w:rPr>
          <w:rFonts w:ascii="Times New Roman" w:eastAsia="Times New Roman" w:hAnsi="Times New Roman" w:cs="Times New Roman"/>
          <w:sz w:val="24"/>
          <w:szCs w:val="24"/>
        </w:rPr>
        <w:t>emon</w:t>
      </w:r>
      <w:r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165080A9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823A0">
        <w:rPr>
          <w:rFonts w:ascii="Times New Roman" w:eastAsia="Times New Roman" w:hAnsi="Times New Roman" w:cs="Times New Roman"/>
          <w:sz w:val="24"/>
          <w:szCs w:val="24"/>
        </w:rPr>
        <w:t>loló</w:t>
      </w:r>
      <w:proofErr w:type="spellEnd"/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  </w:t>
      </w:r>
    </w:p>
    <w:p w14:paraId="29648C7E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Mango</w:t>
      </w:r>
    </w:p>
    <w:p w14:paraId="116E80FD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Meditation</w:t>
      </w:r>
    </w:p>
    <w:p w14:paraId="57571AC3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Methanol </w:t>
      </w:r>
    </w:p>
    <w:p w14:paraId="347432FA" w14:textId="77777777" w:rsidR="00235AE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Methylene chloride</w:t>
      </w:r>
    </w:p>
    <w:p w14:paraId="43AA952A" w14:textId="74CDBAD1" w:rsidR="00B823A0" w:rsidRPr="00B823A0" w:rsidRDefault="00235AE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noclonal*</w:t>
      </w:r>
      <w:r w:rsidR="00B823A0" w:rsidRPr="00B823A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2293C6F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oleandrin </w:t>
      </w:r>
    </w:p>
    <w:p w14:paraId="03002F71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Onions </w:t>
      </w:r>
    </w:p>
    <w:p w14:paraId="3928AF9C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Pendants</w:t>
      </w:r>
    </w:p>
    <w:p w14:paraId="68E5CEED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perfume</w:t>
      </w:r>
    </w:p>
    <w:p w14:paraId="53405BCC" w14:textId="5D0CE773" w:rsid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Plants</w:t>
      </w:r>
    </w:p>
    <w:p w14:paraId="5317FD8B" w14:textId="128F3B37" w:rsidR="00235AE0" w:rsidRDefault="00235AE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tease inhibitor</w:t>
      </w:r>
    </w:p>
    <w:p w14:paraId="160B107B" w14:textId="491201E9" w:rsidR="00C17AE9" w:rsidRPr="00B823A0" w:rsidRDefault="00C17AE9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ight to Try</w:t>
      </w:r>
    </w:p>
    <w:p w14:paraId="670E8B0E" w14:textId="167C1418" w:rsid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Red soap </w:t>
      </w:r>
    </w:p>
    <w:p w14:paraId="311B97FD" w14:textId="7888A451" w:rsidR="00235AE0" w:rsidRPr="00B823A0" w:rsidRDefault="00235AE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mdesivir</w:t>
      </w:r>
    </w:p>
    <w:p w14:paraId="33F99225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saltwater </w:t>
      </w:r>
    </w:p>
    <w:p w14:paraId="08686B2A" w14:textId="16B368EC" w:rsidR="00B823A0" w:rsidRPr="00B823A0" w:rsidRDefault="007772C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B823A0" w:rsidRPr="00B823A0">
        <w:rPr>
          <w:rFonts w:ascii="Times New Roman" w:eastAsia="Times New Roman" w:hAnsi="Times New Roman" w:cs="Times New Roman"/>
          <w:sz w:val="24"/>
          <w:szCs w:val="24"/>
        </w:rPr>
        <w:t>aunas</w:t>
      </w:r>
    </w:p>
    <w:p w14:paraId="28E3D5F1" w14:textId="3649EAC6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Shooting stars</w:t>
      </w:r>
    </w:p>
    <w:p w14:paraId="4793546B" w14:textId="641D7B9D" w:rsidR="00B823A0" w:rsidRPr="00B823A0" w:rsidRDefault="000B4475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B823A0" w:rsidRPr="00B823A0">
        <w:rPr>
          <w:rFonts w:ascii="Times New Roman" w:eastAsia="Times New Roman" w:hAnsi="Times New Roman" w:cs="Times New Roman"/>
          <w:sz w:val="24"/>
          <w:szCs w:val="24"/>
        </w:rPr>
        <w:t>hrines</w:t>
      </w:r>
    </w:p>
    <w:p w14:paraId="7A1A6CDA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823A0">
        <w:rPr>
          <w:rFonts w:ascii="Times New Roman" w:eastAsia="Times New Roman" w:hAnsi="Times New Roman" w:cs="Times New Roman"/>
          <w:sz w:val="24"/>
          <w:szCs w:val="24"/>
        </w:rPr>
        <w:t>Shuanghuanglian</w:t>
      </w:r>
      <w:proofErr w:type="spellEnd"/>
    </w:p>
    <w:p w14:paraId="62CEDB2F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Shut Out </w:t>
      </w:r>
    </w:p>
    <w:p w14:paraId="34BB7ACF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sodium chlorite </w:t>
      </w:r>
    </w:p>
    <w:p w14:paraId="17631DC9" w14:textId="058AAA6E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sunlight </w:t>
      </w:r>
    </w:p>
    <w:p w14:paraId="507A5F8A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Tamiflu</w:t>
      </w:r>
    </w:p>
    <w:p w14:paraId="01B021D4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823A0">
        <w:rPr>
          <w:rFonts w:ascii="Times New Roman" w:eastAsia="Times New Roman" w:hAnsi="Times New Roman" w:cs="Times New Roman"/>
          <w:sz w:val="24"/>
          <w:szCs w:val="24"/>
        </w:rPr>
        <w:t>Tinospora</w:t>
      </w:r>
      <w:proofErr w:type="spellEnd"/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823A0">
        <w:rPr>
          <w:rFonts w:ascii="Times New Roman" w:eastAsia="Times New Roman" w:hAnsi="Times New Roman" w:cs="Times New Roman"/>
          <w:sz w:val="24"/>
          <w:szCs w:val="24"/>
        </w:rPr>
        <w:t>crispa</w:t>
      </w:r>
      <w:proofErr w:type="spellEnd"/>
      <w:r w:rsidRPr="00B823A0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5D0E7CAF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Toothpastes</w:t>
      </w:r>
    </w:p>
    <w:p w14:paraId="0FD22809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Traditional* Medicine </w:t>
      </w:r>
    </w:p>
    <w:p w14:paraId="0C569F50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treatment packs</w:t>
      </w:r>
    </w:p>
    <w:p w14:paraId="722A82D2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turmeric  </w:t>
      </w:r>
    </w:p>
    <w:p w14:paraId="63E9AC6C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UV-C  </w:t>
      </w:r>
    </w:p>
    <w:p w14:paraId="16888813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violet oil </w:t>
      </w:r>
    </w:p>
    <w:p w14:paraId="0ED8F668" w14:textId="418F0127" w:rsid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vitamin C </w:t>
      </w:r>
    </w:p>
    <w:p w14:paraId="262BFC80" w14:textId="0E588B85" w:rsidR="00BA53BE" w:rsidRPr="00B823A0" w:rsidRDefault="00BA53BE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itamin D</w:t>
      </w:r>
    </w:p>
    <w:p w14:paraId="2439FF3F" w14:textId="75ED285B" w:rsidR="00014D1D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Wudu</w:t>
      </w:r>
    </w:p>
    <w:p w14:paraId="2632305C" w14:textId="5EAE6D0E" w:rsidR="00BA53BE" w:rsidRPr="00C87F32" w:rsidRDefault="00BA53BE" w:rsidP="00B823A0">
      <w:pPr>
        <w:spacing w:after="0"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Zinc</w:t>
      </w:r>
    </w:p>
    <w:p w14:paraId="40C7DDD3" w14:textId="62A5967A" w:rsidR="00235AE0" w:rsidRDefault="00235AE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Antibody</w:t>
      </w:r>
    </w:p>
    <w:p w14:paraId="46272F59" w14:textId="00A47923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*herb*</w:t>
      </w:r>
    </w:p>
    <w:p w14:paraId="68504F4F" w14:textId="1C30C527" w:rsid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*</w:t>
      </w:r>
      <w:proofErr w:type="gramStart"/>
      <w:r w:rsidRPr="00B823A0">
        <w:rPr>
          <w:rFonts w:ascii="Times New Roman" w:eastAsia="Times New Roman" w:hAnsi="Times New Roman" w:cs="Times New Roman"/>
          <w:sz w:val="24"/>
          <w:szCs w:val="24"/>
        </w:rPr>
        <w:t>peppers</w:t>
      </w:r>
      <w:proofErr w:type="gramEnd"/>
      <w:r w:rsidRPr="00B823A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6082E68" w14:textId="4EA3E383" w:rsidR="00235AE0" w:rsidRPr="00B823A0" w:rsidRDefault="00235AE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teroid</w:t>
      </w:r>
      <w:proofErr w:type="gramEnd"/>
    </w:p>
    <w:p w14:paraId="6BFF82B5" w14:textId="77777777" w:rsidR="00B823A0" w:rsidRPr="00B823A0" w:rsidRDefault="00B823A0" w:rsidP="00B82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23A0">
        <w:rPr>
          <w:rFonts w:ascii="Times New Roman" w:eastAsia="Times New Roman" w:hAnsi="Times New Roman" w:cs="Times New Roman"/>
          <w:sz w:val="24"/>
          <w:szCs w:val="24"/>
        </w:rPr>
        <w:t>*Urine</w:t>
      </w:r>
    </w:p>
    <w:p w14:paraId="401EC2E3" w14:textId="77777777" w:rsidR="00014D1D" w:rsidRPr="00C87F32" w:rsidRDefault="00014D1D"/>
    <w:p w14:paraId="297CECF3" w14:textId="77777777" w:rsidR="000B4475" w:rsidRDefault="000B4475">
      <w:pPr>
        <w:rPr>
          <w:b/>
          <w:bCs/>
        </w:rPr>
      </w:pPr>
      <w:r>
        <w:rPr>
          <w:b/>
          <w:bCs/>
        </w:rPr>
        <w:br w:type="page"/>
      </w:r>
    </w:p>
    <w:p w14:paraId="2E97F1BE" w14:textId="30BBA385" w:rsidR="00014D1D" w:rsidRPr="00C87F32" w:rsidRDefault="00014D1D">
      <w:pPr>
        <w:rPr>
          <w:b/>
          <w:bCs/>
        </w:rPr>
      </w:pPr>
      <w:r w:rsidRPr="00C87F32">
        <w:rPr>
          <w:b/>
          <w:bCs/>
        </w:rPr>
        <w:lastRenderedPageBreak/>
        <w:t>Business-related</w:t>
      </w:r>
    </w:p>
    <w:p w14:paraId="2B5AE7DA" w14:textId="441E3591" w:rsidR="000B4475" w:rsidRDefault="000B4475">
      <w:r>
        <w:t>*Business</w:t>
      </w:r>
    </w:p>
    <w:p w14:paraId="55F9D72A" w14:textId="5339402E" w:rsidR="000B4475" w:rsidRDefault="000B4475">
      <w:r>
        <w:t>Family-owned*</w:t>
      </w:r>
    </w:p>
    <w:p w14:paraId="38815110" w14:textId="2A7E1CA0" w:rsidR="000B4475" w:rsidRDefault="000B4475">
      <w:r>
        <w:t>Lost*</w:t>
      </w:r>
    </w:p>
    <w:p w14:paraId="20E0847C" w14:textId="36C9ABCD" w:rsidR="000B4475" w:rsidRDefault="000B4475">
      <w:r>
        <w:t>Restaurant</w:t>
      </w:r>
    </w:p>
    <w:p w14:paraId="0F0DBCCE" w14:textId="71D0B85A" w:rsidR="000B4475" w:rsidRDefault="000B4475">
      <w:r>
        <w:t>Self-employed</w:t>
      </w:r>
      <w:r>
        <w:br/>
        <w:t>Store*</w:t>
      </w:r>
    </w:p>
    <w:p w14:paraId="0245AB42" w14:textId="5B76F548" w:rsidR="007772C0" w:rsidRPr="00BA53BE" w:rsidRDefault="000B4475">
      <w:r>
        <w:t>*Wages</w:t>
      </w:r>
    </w:p>
    <w:p w14:paraId="247D6CF2" w14:textId="3849CCE1" w:rsidR="00014D1D" w:rsidRPr="00C87F32" w:rsidRDefault="00014D1D">
      <w:pPr>
        <w:rPr>
          <w:b/>
          <w:bCs/>
        </w:rPr>
      </w:pPr>
      <w:r w:rsidRPr="00C87F32">
        <w:rPr>
          <w:b/>
          <w:bCs/>
        </w:rPr>
        <w:t>First Response</w:t>
      </w:r>
    </w:p>
    <w:p w14:paraId="15081D89" w14:textId="785A02F1" w:rsidR="007772C0" w:rsidRDefault="007772C0">
      <w:r>
        <w:t>*Donation</w:t>
      </w:r>
    </w:p>
    <w:p w14:paraId="14A30DB2" w14:textId="77777777" w:rsidR="007772C0" w:rsidRDefault="007772C0">
      <w:r>
        <w:t>Fire*</w:t>
      </w:r>
    </w:p>
    <w:p w14:paraId="2A28F558" w14:textId="77777777" w:rsidR="007772C0" w:rsidRDefault="007772C0">
      <w:r>
        <w:t>Police*</w:t>
      </w:r>
    </w:p>
    <w:p w14:paraId="369DCF66" w14:textId="77777777" w:rsidR="007772C0" w:rsidRDefault="007772C0">
      <w:r>
        <w:t>Emergency Medical Technician (EMT)</w:t>
      </w:r>
    </w:p>
    <w:p w14:paraId="5506B253" w14:textId="77777777" w:rsidR="00BA53BE" w:rsidRDefault="007772C0">
      <w:r>
        <w:t>Nurse*</w:t>
      </w:r>
    </w:p>
    <w:p w14:paraId="7CF40AFE" w14:textId="77777777" w:rsidR="00BA53BE" w:rsidRPr="00C87F32" w:rsidRDefault="00BA53BE" w:rsidP="00BA53BE">
      <w:pPr>
        <w:rPr>
          <w:b/>
          <w:bCs/>
        </w:rPr>
      </w:pPr>
      <w:r w:rsidRPr="00C87F32">
        <w:rPr>
          <w:b/>
          <w:bCs/>
        </w:rPr>
        <w:t>Mandate</w:t>
      </w:r>
    </w:p>
    <w:p w14:paraId="3956A13E" w14:textId="77777777" w:rsidR="00BA53BE" w:rsidRDefault="00BA53BE" w:rsidP="00BA53BE">
      <w:r>
        <w:t>Mask Mandate</w:t>
      </w:r>
    </w:p>
    <w:p w14:paraId="4B74A1D0" w14:textId="77777777" w:rsidR="00BA53BE" w:rsidRDefault="00BA53BE" w:rsidP="00BA53BE">
      <w:r>
        <w:t>Healthcare Mandate</w:t>
      </w:r>
    </w:p>
    <w:p w14:paraId="54707DAE" w14:textId="77777777" w:rsidR="00BA53BE" w:rsidRDefault="00BA53BE" w:rsidP="00BA53BE">
      <w:r>
        <w:t>School*</w:t>
      </w:r>
    </w:p>
    <w:p w14:paraId="7A92633C" w14:textId="77777777" w:rsidR="00BA53BE" w:rsidRDefault="00BA53BE" w:rsidP="00BA53BE">
      <w:r>
        <w:t>Vaccine Mandate</w:t>
      </w:r>
    </w:p>
    <w:p w14:paraId="1685F463" w14:textId="5792A7C0" w:rsidR="007772C0" w:rsidRPr="007772C0" w:rsidRDefault="00BA53BE">
      <w:r w:rsidRPr="007772C0">
        <w:t>Vaccine</w:t>
      </w:r>
      <w:r>
        <w:t xml:space="preserve"> Requirement</w:t>
      </w:r>
    </w:p>
    <w:p w14:paraId="654E2465" w14:textId="6BE3A035" w:rsidR="00014D1D" w:rsidRPr="00C87F32" w:rsidRDefault="00014D1D">
      <w:pPr>
        <w:rPr>
          <w:b/>
          <w:bCs/>
        </w:rPr>
      </w:pPr>
      <w:r w:rsidRPr="00C87F32">
        <w:rPr>
          <w:b/>
          <w:bCs/>
        </w:rPr>
        <w:t>Traditional treatments</w:t>
      </w:r>
    </w:p>
    <w:p w14:paraId="132271DB" w14:textId="5633D995" w:rsidR="00BA53BE" w:rsidRDefault="00BA53BE">
      <w:r>
        <w:t>*Bill</w:t>
      </w:r>
    </w:p>
    <w:p w14:paraId="63779EA7" w14:textId="3FB6CE0D" w:rsidR="00BA53BE" w:rsidRDefault="00BA53BE">
      <w:r>
        <w:t>Hospital*</w:t>
      </w:r>
    </w:p>
    <w:p w14:paraId="13B69F5F" w14:textId="1AD93A24" w:rsidR="0023333E" w:rsidRDefault="0023333E">
      <w:r>
        <w:t>Intensive Care/ICU</w:t>
      </w:r>
    </w:p>
    <w:p w14:paraId="0395B657" w14:textId="77777777" w:rsidR="007A419D" w:rsidRDefault="00BA53BE">
      <w:r>
        <w:t>Ventilator</w:t>
      </w:r>
    </w:p>
    <w:p w14:paraId="2C910508" w14:textId="309CFD07" w:rsidR="007772C0" w:rsidRDefault="007A419D">
      <w:pPr>
        <w:rPr>
          <w:b/>
          <w:bCs/>
        </w:rPr>
      </w:pPr>
      <w:r>
        <w:t>Note: Many approved treatments are listed under alternative. This was to facilitate manual review.</w:t>
      </w:r>
      <w:r w:rsidR="007772C0">
        <w:rPr>
          <w:b/>
          <w:bCs/>
        </w:rPr>
        <w:br w:type="page"/>
      </w:r>
    </w:p>
    <w:p w14:paraId="4E649AA3" w14:textId="303A5754" w:rsidR="00BA640A" w:rsidRDefault="00014D1D">
      <w:pPr>
        <w:rPr>
          <w:b/>
          <w:bCs/>
        </w:rPr>
      </w:pPr>
      <w:r w:rsidRPr="00C87F32">
        <w:rPr>
          <w:b/>
          <w:bCs/>
        </w:rPr>
        <w:lastRenderedPageBreak/>
        <w:t>Other</w:t>
      </w:r>
    </w:p>
    <w:p w14:paraId="4934FE8B" w14:textId="33A2A8A6" w:rsidR="00BA53BE" w:rsidRPr="00BA53BE" w:rsidRDefault="00BA53BE">
      <w:r w:rsidRPr="00BA53BE">
        <w:t>Note</w:t>
      </w:r>
      <w:r>
        <w:t>: No keywords beyond those mentioned to include campaign in overall COVID-related.</w:t>
      </w:r>
    </w:p>
    <w:sectPr w:rsidR="00BA53BE" w:rsidRPr="00BA53BE" w:rsidSect="000B4475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80061"/>
    <w:multiLevelType w:val="multilevel"/>
    <w:tmpl w:val="82FCA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2F5BF7"/>
    <w:multiLevelType w:val="multilevel"/>
    <w:tmpl w:val="B88ED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BF07A1"/>
    <w:multiLevelType w:val="multilevel"/>
    <w:tmpl w:val="B1104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F60017"/>
    <w:multiLevelType w:val="multilevel"/>
    <w:tmpl w:val="6696F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6246E9"/>
    <w:multiLevelType w:val="multilevel"/>
    <w:tmpl w:val="3E42E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CC796B"/>
    <w:multiLevelType w:val="multilevel"/>
    <w:tmpl w:val="C0122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802871"/>
    <w:multiLevelType w:val="multilevel"/>
    <w:tmpl w:val="4198D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23387E"/>
    <w:multiLevelType w:val="multilevel"/>
    <w:tmpl w:val="0DC82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9149BD"/>
    <w:multiLevelType w:val="multilevel"/>
    <w:tmpl w:val="5D88B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3C23E1"/>
    <w:multiLevelType w:val="multilevel"/>
    <w:tmpl w:val="47388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9361BBC"/>
    <w:multiLevelType w:val="multilevel"/>
    <w:tmpl w:val="6D8AA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37C022F"/>
    <w:multiLevelType w:val="multilevel"/>
    <w:tmpl w:val="F7460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9037F1E"/>
    <w:multiLevelType w:val="multilevel"/>
    <w:tmpl w:val="F2926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6C7ECF"/>
    <w:multiLevelType w:val="multilevel"/>
    <w:tmpl w:val="2FA8C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0492EC0"/>
    <w:multiLevelType w:val="multilevel"/>
    <w:tmpl w:val="5D969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153308"/>
    <w:multiLevelType w:val="multilevel"/>
    <w:tmpl w:val="D9261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FE36FED"/>
    <w:multiLevelType w:val="multilevel"/>
    <w:tmpl w:val="2B3AA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2"/>
  </w:num>
  <w:num w:numId="3">
    <w:abstractNumId w:val="10"/>
  </w:num>
  <w:num w:numId="4">
    <w:abstractNumId w:val="8"/>
  </w:num>
  <w:num w:numId="5">
    <w:abstractNumId w:val="14"/>
  </w:num>
  <w:num w:numId="6">
    <w:abstractNumId w:val="16"/>
  </w:num>
  <w:num w:numId="7">
    <w:abstractNumId w:val="11"/>
  </w:num>
  <w:num w:numId="8">
    <w:abstractNumId w:val="3"/>
  </w:num>
  <w:num w:numId="9">
    <w:abstractNumId w:val="4"/>
  </w:num>
  <w:num w:numId="10">
    <w:abstractNumId w:val="13"/>
  </w:num>
  <w:num w:numId="11">
    <w:abstractNumId w:val="5"/>
  </w:num>
  <w:num w:numId="12">
    <w:abstractNumId w:val="9"/>
  </w:num>
  <w:num w:numId="13">
    <w:abstractNumId w:val="15"/>
  </w:num>
  <w:num w:numId="14">
    <w:abstractNumId w:val="6"/>
  </w:num>
  <w:num w:numId="15">
    <w:abstractNumId w:val="1"/>
  </w:num>
  <w:num w:numId="16">
    <w:abstractNumId w:val="7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85C"/>
    <w:rsid w:val="00014D1D"/>
    <w:rsid w:val="000B4475"/>
    <w:rsid w:val="0023333E"/>
    <w:rsid w:val="00235AE0"/>
    <w:rsid w:val="0041259C"/>
    <w:rsid w:val="005C0B9E"/>
    <w:rsid w:val="00693DAA"/>
    <w:rsid w:val="007772C0"/>
    <w:rsid w:val="007A419D"/>
    <w:rsid w:val="009955CF"/>
    <w:rsid w:val="009C185C"/>
    <w:rsid w:val="00B823A0"/>
    <w:rsid w:val="00BA53BE"/>
    <w:rsid w:val="00BA640A"/>
    <w:rsid w:val="00C17AE9"/>
    <w:rsid w:val="00C87F32"/>
    <w:rsid w:val="00EA46FA"/>
    <w:rsid w:val="00F9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F5C35"/>
  <w15:chartTrackingRefBased/>
  <w15:docId w15:val="{816443CD-D802-493C-80A1-D2AFE7DAB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14D1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014D1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14D1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014D1D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msonormal0">
    <w:name w:val="msonormal"/>
    <w:basedOn w:val="Normal"/>
    <w:rsid w:val="00014D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14D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14D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4D1D"/>
    <w:rPr>
      <w:color w:val="800080"/>
      <w:u w:val="single"/>
    </w:rPr>
  </w:style>
  <w:style w:type="character" w:customStyle="1" w:styleId="mw-headline">
    <w:name w:val="mw-headline"/>
    <w:basedOn w:val="DefaultParagraphFont"/>
    <w:rsid w:val="00014D1D"/>
  </w:style>
  <w:style w:type="character" w:customStyle="1" w:styleId="mw-editsection">
    <w:name w:val="mw-editsection"/>
    <w:basedOn w:val="DefaultParagraphFont"/>
    <w:rsid w:val="00014D1D"/>
  </w:style>
  <w:style w:type="character" w:customStyle="1" w:styleId="mw-editsection-bracket">
    <w:name w:val="mw-editsection-bracket"/>
    <w:basedOn w:val="DefaultParagraphFont"/>
    <w:rsid w:val="00014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7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050774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16981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2115440019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94863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756946046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07564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119030664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9344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  <w:divsChild>
                <w:div w:id="78204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06435">
                      <w:marLeft w:val="15"/>
                      <w:marRight w:val="15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122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C8CCD1"/>
                            <w:left w:val="single" w:sz="6" w:space="0" w:color="C8CCD1"/>
                            <w:bottom w:val="single" w:sz="6" w:space="0" w:color="C8CCD1"/>
                            <w:right w:val="single" w:sz="6" w:space="0" w:color="C8CCD1"/>
                          </w:divBdr>
                        </w:div>
                      </w:divsChild>
                    </w:div>
                    <w:div w:id="1915239239">
                      <w:marLeft w:val="15"/>
                      <w:marRight w:val="15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651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C8CCD1"/>
                            <w:left w:val="single" w:sz="6" w:space="0" w:color="C8CCD1"/>
                            <w:bottom w:val="single" w:sz="6" w:space="0" w:color="C8CCD1"/>
                            <w:right w:val="single" w:sz="6" w:space="0" w:color="C8CC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7321844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15389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728774037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20110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112948064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548846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489441071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37854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165903643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9915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24210911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241191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1713261921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2657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A34F6D-3BD7-4CE7-AF86-62442D77B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Shaw</dc:creator>
  <cp:keywords/>
  <dc:description/>
  <cp:lastModifiedBy>Nathan Shaw</cp:lastModifiedBy>
  <cp:revision>7</cp:revision>
  <dcterms:created xsi:type="dcterms:W3CDTF">2022-03-06T23:10:00Z</dcterms:created>
  <dcterms:modified xsi:type="dcterms:W3CDTF">2022-03-25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the-journal-of-urology</vt:lpwstr>
  </property>
  <property fmtid="{D5CDD505-2E9C-101B-9397-08002B2CF9AE}" pid="15" name="Mendeley Recent Style Name 6_1">
    <vt:lpwstr>The Journal of Urology</vt:lpwstr>
  </property>
  <property fmtid="{D5CDD505-2E9C-101B-9397-08002B2CF9AE}" pid="16" name="Mendeley Recent Style Id 7_1">
    <vt:lpwstr>http://www.zotero.org/styles/urology</vt:lpwstr>
  </property>
  <property fmtid="{D5CDD505-2E9C-101B-9397-08002B2CF9AE}" pid="17" name="Mendeley Recent Style Name 7_1">
    <vt:lpwstr>Ur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orld-journal-of-urology</vt:lpwstr>
  </property>
  <property fmtid="{D5CDD505-2E9C-101B-9397-08002B2CF9AE}" pid="21" name="Mendeley Recent Style Name 9_1">
    <vt:lpwstr>World Journal of Urology</vt:lpwstr>
  </property>
</Properties>
</file>